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1870F" w14:textId="77777777" w:rsidR="00C26086" w:rsidRDefault="00C26086" w:rsidP="00C26086">
      <w:pPr>
        <w:rPr>
          <w:lang w:val="en-US"/>
        </w:rPr>
      </w:pPr>
    </w:p>
    <w:p w14:paraId="3416FCE1" w14:textId="77777777" w:rsidR="00C26086" w:rsidRDefault="00C26086" w:rsidP="00C26086">
      <w:pPr>
        <w:rPr>
          <w:lang w:val="en-US"/>
        </w:rPr>
      </w:pPr>
      <w:r>
        <w:rPr>
          <w:noProof/>
        </w:rPr>
        <w:drawing>
          <wp:inline distT="0" distB="0" distL="0" distR="0" wp14:anchorId="769B10E3" wp14:editId="35E3D69E">
            <wp:extent cx="5748655" cy="4316095"/>
            <wp:effectExtent l="0" t="0" r="0" b="1905"/>
            <wp:docPr id="5" name="Bild 5" descr="Macintosh HD:Users:marcelogamadeabreu:Dropbox:Copy AG_deAbreu:Publikationen:Paper variable cell stretch:PLOSone:R1:version June 30 2017: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rcelogamadeabreu:Dropbox:Copy AG_deAbreu:Publikationen:Paper variable cell stretch:PLOSone:R1:version June 30 2017:S4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00094" w14:textId="77777777" w:rsidR="00C26086" w:rsidRDefault="00C26086" w:rsidP="00C26086">
      <w:pPr>
        <w:rPr>
          <w:lang w:val="en-US"/>
        </w:rPr>
      </w:pPr>
    </w:p>
    <w:p w14:paraId="42531A7D" w14:textId="77777777" w:rsidR="00C26086" w:rsidRPr="00795E87" w:rsidRDefault="00C26086" w:rsidP="00C26086">
      <w:pPr>
        <w:tabs>
          <w:tab w:val="right" w:pos="360"/>
          <w:tab w:val="left" w:pos="540"/>
        </w:tabs>
        <w:spacing w:line="480" w:lineRule="auto"/>
        <w:jc w:val="both"/>
        <w:rPr>
          <w:rFonts w:ascii="Calibri" w:eastAsia="+mn-ea" w:hAnsi="Calibri" w:cs="+mn-cs"/>
          <w:b/>
          <w:color w:val="000000"/>
          <w:kern w:val="24"/>
          <w:lang w:val="en-US"/>
        </w:rPr>
      </w:pPr>
      <w:r>
        <w:rPr>
          <w:rFonts w:ascii="Calibri" w:eastAsia="+mn-ea" w:hAnsi="Calibri" w:cs="+mn-cs"/>
          <w:b/>
          <w:color w:val="000000"/>
          <w:kern w:val="24"/>
          <w:lang w:val="en-US"/>
        </w:rPr>
        <w:t xml:space="preserve">S4 </w:t>
      </w:r>
      <w:r w:rsidR="00062AC3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Fig </w:t>
      </w:r>
      <w:bookmarkStart w:id="0" w:name="_GoBack"/>
      <w:bookmarkEnd w:id="0"/>
      <w:r>
        <w:rPr>
          <w:rFonts w:ascii="Calibri" w:eastAsia="+mn-ea" w:hAnsi="Calibri" w:cs="+mn-cs"/>
          <w:b/>
          <w:color w:val="000000"/>
          <w:kern w:val="24"/>
          <w:lang w:val="en-US"/>
        </w:rPr>
        <w:t>-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 </w:t>
      </w:r>
      <w:r w:rsidRPr="00795E87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AECs from L2 cell line were either non-stretched or stretched during periods of 1h and 4h. 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>Cells were stained with Alexa 488 Phalloidin antibody (actin filaments); DNA was stained by DAPI and data were recorded using a confocal microscopy with an objective 40x and 60x. Data are displayed as a projection from 0.5 µm Z-sections. Single channels are in gray scale</w:t>
      </w:r>
      <w:r w:rsidRPr="00795E87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 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>for DAPI and Phallodin; Merge: Phalloidin (green),</w:t>
      </w:r>
      <w:r w:rsidRPr="00795E87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 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>DAPI (blue). (A) non-stretched, (B) stretched 1h, (C) stretched 4h in 40x objective and (D) non-stretched, (E) stretched 1h and (F) stretched 4h in a 60x objective. The Scale bar: 0.5 μm.</w:t>
      </w:r>
    </w:p>
    <w:p w14:paraId="092BF678" w14:textId="77777777" w:rsidR="0023510B" w:rsidRDefault="0023510B"/>
    <w:sectPr w:rsidR="0023510B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086"/>
    <w:rsid w:val="00062AC3"/>
    <w:rsid w:val="0023510B"/>
    <w:rsid w:val="00794C37"/>
    <w:rsid w:val="00C2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7767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08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2608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260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08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2608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260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Macintosh Word</Application>
  <DocSecurity>0</DocSecurity>
  <Lines>4</Lines>
  <Paragraphs>1</Paragraphs>
  <ScaleCrop>false</ScaleCrop>
  <Company>Uniklinikum Dresden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2</cp:revision>
  <dcterms:created xsi:type="dcterms:W3CDTF">2017-08-02T14:09:00Z</dcterms:created>
  <dcterms:modified xsi:type="dcterms:W3CDTF">2017-08-02T14:10:00Z</dcterms:modified>
</cp:coreProperties>
</file>